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2"/>
        <w:gridCol w:w="1440"/>
        <w:gridCol w:w="1662"/>
      </w:tblGrid>
      <w:tr w:rsidR="00A23B52" w:rsidRPr="002A616C" w14:paraId="2C0E1860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74C936EC" w14:textId="77777777" w:rsidR="00A23B52" w:rsidRPr="00023CC3" w:rsidRDefault="00A23B52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4D0407" w14:textId="77777777" w:rsidR="00A23B52" w:rsidRPr="00023CC3" w:rsidRDefault="00A23B52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PD difference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3A069F8" w14:textId="77777777" w:rsidR="00A23B52" w:rsidRPr="00023CC3" w:rsidRDefault="00A23B52" w:rsidP="000F7E5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P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difference </w:t>
            </w:r>
            <w:r w:rsidRPr="00023CC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</w:tr>
      <w:tr w:rsidR="00A23B52" w:rsidRPr="002A616C" w14:paraId="0EE1F646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33C9E714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strain-modified Poiss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B2B9B0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5A8A8375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A23B52" w:rsidRPr="002A616C" w14:paraId="3960C97D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0DB19BF2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 and type-specific Poiss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B85573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7B30201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</w:p>
        </w:tc>
      </w:tr>
      <w:tr w:rsidR="00A23B52" w:rsidRPr="002A616C" w14:paraId="6BE2DE6C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511E942E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type-modified Poisson</w:t>
            </w:r>
            <w:r w:rsidDel="006C315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278566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.29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103567FC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</w:tr>
      <w:tr w:rsidR="00A23B52" w:rsidRPr="002A616C" w14:paraId="6FA69189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797BD80E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ype-specific strain-modified negative binomial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1C96FC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21.14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26D90BCD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2.48</w:t>
            </w:r>
          </w:p>
        </w:tc>
      </w:tr>
      <w:tr w:rsidR="00A23B52" w:rsidRPr="002A616C" w14:paraId="1FF11103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642A1B58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negative binomial</w:t>
            </w:r>
            <w:r w:rsidRPr="00023CC3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67F26F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2.08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4CC62A5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5.14</w:t>
            </w:r>
          </w:p>
        </w:tc>
      </w:tr>
      <w:tr w:rsidR="00A23B52" w:rsidRPr="002A616C" w14:paraId="2965F928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7E2654FC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type-modified negative binomi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9750E5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2.94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0B0712B9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4.17</w:t>
            </w:r>
          </w:p>
        </w:tc>
      </w:tr>
      <w:tr w:rsidR="00A23B52" w:rsidRPr="002A616C" w14:paraId="62EEDFBE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</w:tcPr>
          <w:p w14:paraId="481444FA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Poisson</w:t>
            </w:r>
            <w:r w:rsidDel="006C315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A715AB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36.85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0F71BB6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5.83</w:t>
            </w:r>
          </w:p>
        </w:tc>
      </w:tr>
      <w:tr w:rsidR="00A23B52" w:rsidRPr="002A616C" w14:paraId="171F3B51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010A78EF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 and type-specific negative binomi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CE1470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41.17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41F2B53A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5.35</w:t>
            </w:r>
          </w:p>
        </w:tc>
      </w:tr>
      <w:tr w:rsidR="00A23B52" w:rsidRPr="002A616C" w14:paraId="643B8696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243347ED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-specific Poiss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5B1D19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44.04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6878254A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13.05</w:t>
            </w:r>
          </w:p>
        </w:tc>
      </w:tr>
      <w:tr w:rsidR="00A23B52" w:rsidRPr="002A616C" w14:paraId="01DE6F48" w14:textId="77777777" w:rsidTr="000F7E52">
        <w:trPr>
          <w:trHeight w:val="320"/>
        </w:trPr>
        <w:tc>
          <w:tcPr>
            <w:tcW w:w="4792" w:type="dxa"/>
            <w:shd w:val="clear" w:color="auto" w:fill="auto"/>
            <w:noWrap/>
            <w:vAlign w:val="bottom"/>
            <w:hideMark/>
          </w:tcPr>
          <w:p w14:paraId="5AA70840" w14:textId="77777777" w:rsidR="00A23B52" w:rsidRPr="00023CC3" w:rsidRDefault="00A23B52" w:rsidP="000F7E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in-specific negative binomi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F45E55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-51.28</w:t>
            </w:r>
          </w:p>
        </w:tc>
        <w:tc>
          <w:tcPr>
            <w:tcW w:w="1662" w:type="dxa"/>
            <w:shd w:val="clear" w:color="auto" w:fill="auto"/>
            <w:noWrap/>
            <w:vAlign w:val="bottom"/>
            <w:hideMark/>
          </w:tcPr>
          <w:p w14:paraId="3DD3CFFA" w14:textId="77777777" w:rsidR="00A23B52" w:rsidRPr="006C315A" w:rsidRDefault="00A23B52" w:rsidP="000F7E5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0BFF">
              <w:rPr>
                <w:rFonts w:ascii="Arial" w:hAnsi="Arial" w:cs="Arial"/>
                <w:color w:val="000000"/>
                <w:sz w:val="20"/>
                <w:szCs w:val="20"/>
              </w:rPr>
              <w:t>5.63</w:t>
            </w:r>
          </w:p>
        </w:tc>
      </w:tr>
    </w:tbl>
    <w:p w14:paraId="612FF44D" w14:textId="77777777" w:rsidR="00BB1A85" w:rsidRPr="00A23B52" w:rsidRDefault="00BB1A85" w:rsidP="00A23B52"/>
    <w:sectPr w:rsidR="00BB1A85" w:rsidRPr="00A23B52" w:rsidSect="008E1F2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7"/>
    <w:rsid w:val="001C7F5F"/>
    <w:rsid w:val="005C25AB"/>
    <w:rsid w:val="008E1F27"/>
    <w:rsid w:val="00A23B52"/>
    <w:rsid w:val="00BA394C"/>
    <w:rsid w:val="00BB1A85"/>
    <w:rsid w:val="00F2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E16F"/>
  <w15:chartTrackingRefBased/>
  <w15:docId w15:val="{63464569-EDB1-D542-AA85-F61B9378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cher, Nicholas J</dc:creator>
  <cp:keywords/>
  <dc:description/>
  <cp:lastModifiedBy>Croucher, Nicholas J</cp:lastModifiedBy>
  <cp:revision>2</cp:revision>
  <dcterms:created xsi:type="dcterms:W3CDTF">2021-12-07T16:05:00Z</dcterms:created>
  <dcterms:modified xsi:type="dcterms:W3CDTF">2021-12-07T16:05:00Z</dcterms:modified>
</cp:coreProperties>
</file>